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86" w:type="pct"/>
        <w:tblLook w:val="04A0" w:firstRow="1" w:lastRow="0" w:firstColumn="1" w:lastColumn="0" w:noHBand="0" w:noVBand="1"/>
      </w:tblPr>
      <w:tblGrid>
        <w:gridCol w:w="7338"/>
        <w:gridCol w:w="2550"/>
        <w:gridCol w:w="2270"/>
        <w:gridCol w:w="1699"/>
      </w:tblGrid>
      <w:tr w:rsidR="00343225" w:rsidRPr="003935A6" w:rsidTr="00CB5CD4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343225" w:rsidRPr="00763CD2" w:rsidRDefault="00272251" w:rsidP="00BC5801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763CD2">
              <w:rPr>
                <w:rFonts w:ascii="Arial" w:hAnsi="Arial" w:hint="eastAsia"/>
                <w:b/>
                <w:sz w:val="24"/>
              </w:rPr>
              <w:t xml:space="preserve">upplementary </w:t>
            </w:r>
            <w:r w:rsidRPr="00763CD2">
              <w:rPr>
                <w:rFonts w:ascii="Arial" w:hAnsi="Arial"/>
                <w:b/>
                <w:sz w:val="24"/>
              </w:rPr>
              <w:t xml:space="preserve">Table </w:t>
            </w:r>
            <w:r w:rsidRPr="00763CD2">
              <w:rPr>
                <w:rFonts w:ascii="Arial" w:hAnsi="Arial" w:hint="eastAsia"/>
                <w:b/>
                <w:sz w:val="24"/>
              </w:rPr>
              <w:t>2</w:t>
            </w:r>
            <w:r w:rsidRPr="00763CD2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763C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43225" w:rsidRPr="00763CD2">
              <w:rPr>
                <w:rFonts w:ascii="Arial" w:hAnsi="Arial" w:cs="Arial"/>
                <w:sz w:val="24"/>
                <w:szCs w:val="24"/>
              </w:rPr>
              <w:t xml:space="preserve">Initial </w:t>
            </w:r>
            <w:r w:rsidR="008132BB" w:rsidRPr="00763CD2">
              <w:rPr>
                <w:rFonts w:ascii="Arial" w:hAnsi="Arial" w:cs="Arial" w:hint="eastAsia"/>
                <w:sz w:val="24"/>
                <w:szCs w:val="24"/>
              </w:rPr>
              <w:t xml:space="preserve">and Final </w:t>
            </w:r>
            <w:r w:rsidR="00343225" w:rsidRPr="00763CD2">
              <w:rPr>
                <w:rFonts w:ascii="Arial" w:hAnsi="Arial" w:cs="Arial" w:hint="eastAsia"/>
                <w:sz w:val="24"/>
                <w:szCs w:val="24"/>
              </w:rPr>
              <w:t xml:space="preserve">Clinical Characteristics of Eligible Patients with Acute Branch Retinal Vein Occlusion </w:t>
            </w:r>
            <w:r w:rsidR="00BC5801" w:rsidRPr="00763CD2">
              <w:rPr>
                <w:rFonts w:ascii="Arial" w:hAnsi="Arial" w:cs="Arial"/>
                <w:sz w:val="24"/>
                <w:szCs w:val="24"/>
              </w:rPr>
              <w:t>in</w:t>
            </w:r>
            <w:r w:rsidR="008132BB" w:rsidRPr="00763CD2">
              <w:rPr>
                <w:rFonts w:ascii="Arial" w:hAnsi="Arial" w:cs="Arial" w:hint="eastAsia"/>
                <w:sz w:val="24"/>
                <w:szCs w:val="24"/>
              </w:rPr>
              <w:t xml:space="preserve"> Groups </w:t>
            </w:r>
            <w:r w:rsidR="00BC5801" w:rsidRPr="00763CD2">
              <w:rPr>
                <w:rFonts w:ascii="Arial" w:hAnsi="Arial" w:cs="Arial"/>
                <w:sz w:val="24"/>
                <w:szCs w:val="24"/>
              </w:rPr>
              <w:t>Treated or Not Treated with</w:t>
            </w:r>
            <w:r w:rsidR="008132BB" w:rsidRPr="00763CD2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036973" w:rsidRPr="00763CD2">
              <w:rPr>
                <w:rFonts w:ascii="Arial" w:hAnsi="Arial" w:cs="Arial" w:hint="eastAsia"/>
                <w:sz w:val="24"/>
                <w:szCs w:val="24"/>
              </w:rPr>
              <w:t>Intravitr</w:t>
            </w:r>
            <w:r w:rsidR="00036973" w:rsidRPr="00763CD2">
              <w:rPr>
                <w:rFonts w:ascii="Arial" w:hAnsi="Arial" w:cs="Arial"/>
                <w:sz w:val="24"/>
                <w:szCs w:val="24"/>
              </w:rPr>
              <w:t>eal</w:t>
            </w:r>
            <w:r w:rsidR="00036973" w:rsidRPr="00763CD2">
              <w:rPr>
                <w:rFonts w:ascii="Arial" w:hAnsi="Arial" w:cs="Arial" w:hint="eastAsia"/>
                <w:sz w:val="24"/>
                <w:szCs w:val="24"/>
              </w:rPr>
              <w:t xml:space="preserve"> Injection</w:t>
            </w:r>
            <w:r w:rsidR="00BC5801" w:rsidRPr="00763CD2">
              <w:rPr>
                <w:rFonts w:ascii="Arial" w:hAnsi="Arial" w:cs="Arial"/>
                <w:sz w:val="24"/>
                <w:szCs w:val="24"/>
              </w:rPr>
              <w:t>s</w:t>
            </w:r>
            <w:r w:rsidR="00036973" w:rsidRPr="00763CD2">
              <w:rPr>
                <w:rFonts w:ascii="Arial" w:hAnsi="Arial" w:cs="Arial" w:hint="eastAsia"/>
                <w:sz w:val="24"/>
                <w:szCs w:val="24"/>
              </w:rPr>
              <w:t xml:space="preserve"> of Ranibizumab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90BF5" w:rsidP="00390BF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IVR</w:t>
            </w:r>
            <w:r w:rsidRPr="00763CD2">
              <w:rPr>
                <w:rFonts w:ascii="Arial" w:hAnsi="Arial" w:cs="Arial"/>
                <w:sz w:val="24"/>
                <w:szCs w:val="24"/>
              </w:rPr>
              <w:t>(-)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343225" w:rsidRPr="00763CD2">
              <w:rPr>
                <w:rFonts w:ascii="Arial" w:hAnsi="Arial" w:cs="Arial" w:hint="eastAsia"/>
                <w:sz w:val="24"/>
                <w:szCs w:val="24"/>
              </w:rPr>
              <w:t>group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IVR</w:t>
            </w:r>
            <w:r w:rsidR="00390BF5" w:rsidRPr="00763CD2">
              <w:rPr>
                <w:rFonts w:ascii="Arial" w:hAnsi="Arial" w:cs="Arial"/>
                <w:sz w:val="24"/>
                <w:szCs w:val="24"/>
              </w:rPr>
              <w:t>(+)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:rsidR="00343225" w:rsidRPr="00763CD2" w:rsidRDefault="00CB5CD4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  <w:bookmarkStart w:id="0" w:name="_GoBack"/>
            <w:bookmarkEnd w:id="0"/>
            <w:r w:rsidR="00BC5801" w:rsidRPr="00763CD2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343225" w:rsidRPr="00763CD2">
              <w:rPr>
                <w:rFonts w:ascii="Arial" w:hAnsi="Arial" w:cs="Arial" w:hint="eastAsia"/>
                <w:sz w:val="24"/>
                <w:szCs w:val="24"/>
              </w:rPr>
              <w:t>value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Number </w:t>
            </w:r>
            <w:r w:rsidRPr="00763CD2">
              <w:rPr>
                <w:rFonts w:ascii="Arial" w:hAnsi="Arial" w:cs="Arial" w:hint="eastAsia"/>
                <w:sz w:val="24"/>
              </w:rPr>
              <w:t>(persons/eye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38/3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43/4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N.A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>Gender (men/</w:t>
            </w:r>
            <w:r w:rsidRPr="00763CD2">
              <w:rPr>
                <w:rFonts w:ascii="Arial" w:hAnsi="Arial" w:cs="Arial" w:hint="eastAsia"/>
                <w:sz w:val="24"/>
              </w:rPr>
              <w:t>wo</w:t>
            </w:r>
            <w:r w:rsidRPr="00763CD2">
              <w:rPr>
                <w:rFonts w:ascii="Arial" w:hAnsi="Arial" w:cs="Arial"/>
                <w:sz w:val="24"/>
              </w:rPr>
              <w:t>men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8/20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3/30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13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>Initial condition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Age (year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64.3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0.1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72.3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1.3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>Duration of visual disturbance (month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.4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.2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.9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.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21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Visual acuity (</w:t>
            </w:r>
            <w:r w:rsidRPr="00763CD2">
              <w:rPr>
                <w:rFonts w:ascii="Arial" w:hAnsi="Arial" w:cs="Arial" w:hint="eastAsia"/>
                <w:sz w:val="24"/>
              </w:rPr>
              <w:t>LogMAR</w:t>
            </w:r>
            <w:r w:rsidRPr="00763CD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44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3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41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3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609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>Foveal retinal thickness (</w:t>
            </w:r>
            <w:r w:rsidRPr="00763CD2">
              <w:rPr>
                <w:rFonts w:ascii="Arial" w:hAnsi="Arial" w:cs="Arial"/>
                <w:sz w:val="24"/>
              </w:rPr>
              <w:t>μm</w:t>
            </w:r>
            <w:r w:rsidRPr="00763CD2"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553.4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40.1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544.5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187.6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812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E52AD5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Subf</w:t>
            </w:r>
            <w:r w:rsidRPr="00763CD2">
              <w:rPr>
                <w:rFonts w:ascii="Arial" w:hAnsi="Arial" w:cs="Arial" w:hint="eastAsia"/>
                <w:sz w:val="24"/>
              </w:rPr>
              <w:t>oveal hemorrhage [eyes, (%)]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32 (84.2%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31 (72.0%)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90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cs="Arial"/>
                <w:sz w:val="24"/>
              </w:rPr>
            </w:pPr>
            <w:r w:rsidRPr="00763CD2">
              <w:rPr>
                <w:rFonts w:ascii="Helvetica" w:hAnsi="Helvetica" w:cs="Arial"/>
                <w:sz w:val="24"/>
              </w:rPr>
              <w:t xml:space="preserve">  </w:t>
            </w:r>
            <w:r w:rsidRPr="00763CD2">
              <w:rPr>
                <w:rFonts w:ascii="Helvetica" w:hAnsi="Helvetica" w:cs="Arial" w:hint="eastAsia"/>
                <w:sz w:val="24"/>
              </w:rPr>
              <w:t>ELM</w:t>
            </w:r>
            <w:r w:rsidRPr="00763CD2">
              <w:rPr>
                <w:rFonts w:ascii="Helvetica" w:hAnsi="Helvetica" w:cs="Arial"/>
                <w:sz w:val="24"/>
              </w:rPr>
              <w:t xml:space="preserve"> </w:t>
            </w:r>
            <w:r w:rsidRPr="00763CD2">
              <w:rPr>
                <w:rFonts w:ascii="Helvetica" w:hAnsi="Helvetica" w:cs="Arial" w:hint="eastAsia"/>
                <w:sz w:val="24"/>
              </w:rPr>
              <w:t xml:space="preserve">line at the fovea </w:t>
            </w:r>
            <w:r w:rsidRPr="00763CD2">
              <w:rPr>
                <w:rFonts w:ascii="Helvetica" w:hAnsi="Helvetica" w:cs="Arial"/>
                <w:sz w:val="24"/>
              </w:rPr>
              <w:t>(complete/incomplete</w:t>
            </w:r>
            <w:r w:rsidRPr="00763CD2">
              <w:rPr>
                <w:rFonts w:ascii="Helvetica" w:hAnsi="Helvetica" w:cs="Arial" w:hint="eastAsia"/>
                <w:sz w:val="24"/>
              </w:rPr>
              <w:t>/none; eyes</w:t>
            </w:r>
            <w:r w:rsidRPr="00763CD2">
              <w:rPr>
                <w:rFonts w:ascii="Helvetica" w:hAnsi="Helvetica" w:cs="Arial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/34/2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8/33/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90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cs="Arial"/>
                <w:sz w:val="24"/>
              </w:rPr>
            </w:pPr>
            <w:r w:rsidRPr="00763CD2">
              <w:rPr>
                <w:rFonts w:ascii="Helvetica" w:hAnsi="Helvetica" w:cs="Arial"/>
                <w:sz w:val="24"/>
              </w:rPr>
              <w:t xml:space="preserve">  </w:t>
            </w:r>
            <w:r w:rsidRPr="00763CD2">
              <w:rPr>
                <w:rFonts w:ascii="Helvetica" w:hAnsi="Helvetica" w:cs="Arial" w:hint="eastAsia"/>
                <w:sz w:val="24"/>
              </w:rPr>
              <w:t>Ellipsoid</w:t>
            </w:r>
            <w:r w:rsidRPr="00763CD2">
              <w:rPr>
                <w:rFonts w:ascii="Helvetica" w:hAnsi="Helvetica" w:cs="Arial"/>
                <w:sz w:val="24"/>
              </w:rPr>
              <w:t xml:space="preserve"> </w:t>
            </w:r>
            <w:r w:rsidRPr="00763CD2">
              <w:rPr>
                <w:rFonts w:ascii="Helvetica" w:hAnsi="Helvetica" w:cs="Arial" w:hint="eastAsia"/>
                <w:sz w:val="24"/>
              </w:rPr>
              <w:t xml:space="preserve">line at the fovea </w:t>
            </w:r>
            <w:r w:rsidRPr="00763CD2">
              <w:rPr>
                <w:rFonts w:ascii="Helvetica" w:hAnsi="Helvetica" w:cs="Arial"/>
                <w:sz w:val="24"/>
              </w:rPr>
              <w:t>(complete/incomplete</w:t>
            </w:r>
            <w:r w:rsidRPr="00763CD2">
              <w:rPr>
                <w:rFonts w:ascii="Helvetica" w:hAnsi="Helvetica" w:cs="Arial" w:hint="eastAsia"/>
                <w:sz w:val="24"/>
              </w:rPr>
              <w:t>/none; eyes</w:t>
            </w:r>
            <w:r w:rsidRPr="00763CD2">
              <w:rPr>
                <w:rFonts w:ascii="Helvetica" w:hAnsi="Helvetica" w:cs="Arial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/33/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8/33/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73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Helvetica" w:hAnsi="Helvetica" w:cs="Arial"/>
                <w:sz w:val="24"/>
              </w:rPr>
            </w:pPr>
            <w:r w:rsidRPr="00763CD2">
              <w:rPr>
                <w:rFonts w:ascii="Helvetica" w:hAnsi="Helvetica" w:cs="Arial"/>
                <w:sz w:val="24"/>
              </w:rPr>
              <w:t xml:space="preserve">  Retinal perfusion status (nonischemic</w:t>
            </w:r>
            <w:r w:rsidRPr="00763CD2">
              <w:rPr>
                <w:rFonts w:ascii="Helvetica" w:hAnsi="Helvetica" w:cs="Arial" w:hint="eastAsia"/>
                <w:sz w:val="24"/>
              </w:rPr>
              <w:t>/ischemic</w:t>
            </w:r>
            <w:r w:rsidRPr="00763CD2">
              <w:rPr>
                <w:rFonts w:ascii="Helvetica" w:hAnsi="Helvetica" w:cs="Arial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3/25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1/22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83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Helvetica" w:hAnsi="Helvetica" w:cs="Arial"/>
                <w:sz w:val="24"/>
              </w:rPr>
            </w:pPr>
            <w:r w:rsidRPr="00763CD2">
              <w:rPr>
                <w:rFonts w:ascii="Helvetica" w:hAnsi="Helvetica" w:cs="Arial"/>
                <w:sz w:val="24"/>
              </w:rPr>
              <w:t>Final condition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Follow-up duration (month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4.1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3.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3.5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2.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450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Visual acuity (</w:t>
            </w:r>
            <w:r w:rsidRPr="00763CD2">
              <w:rPr>
                <w:rFonts w:ascii="Arial" w:hAnsi="Arial" w:cs="Arial" w:hint="eastAsia"/>
                <w:sz w:val="24"/>
              </w:rPr>
              <w:t>LogMAR</w:t>
            </w:r>
            <w:r w:rsidRPr="00763CD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27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3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11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2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003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BC5801">
            <w:pPr>
              <w:jc w:val="left"/>
              <w:rPr>
                <w:rFonts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>Foveal appearance (intact/degenerative; eyes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4/24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9/1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006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 xml:space="preserve">Foveal </w:t>
            </w:r>
            <w:r w:rsidR="00980763" w:rsidRPr="00763CD2">
              <w:rPr>
                <w:rFonts w:ascii="Arial" w:hAnsi="Arial" w:cs="Arial"/>
                <w:sz w:val="24"/>
              </w:rPr>
              <w:t xml:space="preserve">retinal </w:t>
            </w:r>
            <w:r w:rsidRPr="00763CD2">
              <w:rPr>
                <w:rFonts w:ascii="Arial" w:hAnsi="Arial" w:cs="Arial" w:hint="eastAsia"/>
                <w:sz w:val="24"/>
              </w:rPr>
              <w:t>thickness (</w:t>
            </w:r>
            <w:r w:rsidRPr="00763CD2">
              <w:rPr>
                <w:rFonts w:ascii="Helvetica" w:hAnsi="Helvetica" w:cs="Arial"/>
                <w:sz w:val="24"/>
              </w:rPr>
              <w:t>µm</w:t>
            </w:r>
            <w:r w:rsidRPr="00763CD2"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75.7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52.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75.7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51.4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0.999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>Defect length in foveal ELM line (</w:t>
            </w:r>
            <w:r w:rsidRPr="00763CD2">
              <w:rPr>
                <w:rFonts w:ascii="Helvetica" w:hAnsi="Helvetica" w:cs="Arial"/>
                <w:sz w:val="24"/>
              </w:rPr>
              <w:t>µm</w:t>
            </w:r>
            <w:r w:rsidRPr="00763CD2"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618.2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709.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170.7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427.9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432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="00BC5801" w:rsidRPr="00763C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343225" w:rsidRPr="003935A6" w:rsidTr="00CB5CD4">
        <w:tc>
          <w:tcPr>
            <w:tcW w:w="2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343225">
            <w:pPr>
              <w:tabs>
                <w:tab w:val="left" w:pos="11766"/>
              </w:tabs>
              <w:jc w:val="left"/>
              <w:rPr>
                <w:rFonts w:ascii="Arial" w:hAnsi="Arial" w:cs="Arial"/>
                <w:sz w:val="24"/>
              </w:rPr>
            </w:pPr>
            <w:r w:rsidRPr="00763CD2">
              <w:rPr>
                <w:rFonts w:ascii="Arial" w:hAnsi="Arial" w:cs="Arial"/>
                <w:sz w:val="24"/>
              </w:rPr>
              <w:t xml:space="preserve">  </w:t>
            </w:r>
            <w:r w:rsidRPr="00763CD2">
              <w:rPr>
                <w:rFonts w:ascii="Arial" w:hAnsi="Arial" w:cs="Arial" w:hint="eastAsia"/>
                <w:sz w:val="24"/>
              </w:rPr>
              <w:t>Defect length in foveal ellipsoid line (</w:t>
            </w:r>
            <w:r w:rsidRPr="00763CD2">
              <w:rPr>
                <w:rFonts w:ascii="Helvetica" w:hAnsi="Helvetica" w:cs="Arial"/>
                <w:sz w:val="24"/>
              </w:rPr>
              <w:t>µm</w:t>
            </w:r>
            <w:r w:rsidRPr="00763CD2">
              <w:rPr>
                <w:rFonts w:ascii="Arial" w:hAnsi="Arial" w:cs="Arial" w:hint="eastAsia"/>
                <w:sz w:val="24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343225">
            <w:pPr>
              <w:tabs>
                <w:tab w:val="left" w:pos="1176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725.3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758.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343225">
            <w:pPr>
              <w:tabs>
                <w:tab w:val="left" w:pos="1176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230.1</w:t>
            </w:r>
            <w:r w:rsidR="005B1117" w:rsidRPr="00763CD2">
              <w:rPr>
                <w:rFonts w:ascii="Arial" w:hAnsi="Arial"/>
                <w:sz w:val="24"/>
              </w:rPr>
              <w:t xml:space="preserve"> ±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480.1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225" w:rsidRPr="00763CD2" w:rsidRDefault="00343225" w:rsidP="00343225">
            <w:pPr>
              <w:tabs>
                <w:tab w:val="left" w:pos="1176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>&lt;</w:t>
            </w:r>
            <w:r w:rsidR="00BC5801" w:rsidRPr="00763CD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CD5258" w:rsidRPr="003935A6" w:rsidTr="00CB5CD4">
        <w:tc>
          <w:tcPr>
            <w:tcW w:w="1" w:type="pct"/>
            <w:gridSpan w:val="4"/>
            <w:tcBorders>
              <w:top w:val="single" w:sz="4" w:space="0" w:color="auto"/>
            </w:tcBorders>
          </w:tcPr>
          <w:p w:rsidR="00CD5258" w:rsidRPr="00763CD2" w:rsidRDefault="00400331" w:rsidP="00CD5258">
            <w:pPr>
              <w:tabs>
                <w:tab w:val="left" w:pos="11766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Abbreviations: </w:t>
            </w:r>
            <w:r w:rsidR="00CD5258" w:rsidRPr="00763CD2">
              <w:rPr>
                <w:rFonts w:ascii="Arial" w:hAnsi="Arial" w:cs="Arial"/>
                <w:sz w:val="24"/>
                <w:szCs w:val="24"/>
              </w:rPr>
              <w:t>IVR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="00CD5258" w:rsidRPr="00763CD2">
              <w:rPr>
                <w:rFonts w:ascii="Arial" w:hAnsi="Arial" w:cs="Arial"/>
                <w:sz w:val="24"/>
                <w:szCs w:val="24"/>
              </w:rPr>
              <w:t>intravitreal injection of ranibizumab; N.A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="00CD5258" w:rsidRPr="00763CD2">
              <w:rPr>
                <w:rFonts w:ascii="Arial" w:hAnsi="Arial" w:cs="Arial"/>
                <w:sz w:val="24"/>
                <w:szCs w:val="24"/>
              </w:rPr>
              <w:t>not applicable; LogMAR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="00CD5258" w:rsidRPr="00763CD2">
              <w:rPr>
                <w:rFonts w:ascii="Arial" w:hAnsi="Arial" w:cs="Arial"/>
                <w:sz w:val="24"/>
              </w:rPr>
              <w:t>logarithm of the minimum angle of</w:t>
            </w:r>
            <w:r w:rsidR="00CD5258" w:rsidRPr="00763CD2">
              <w:rPr>
                <w:rFonts w:ascii="Arial" w:hAnsi="Helvetica" w:cs="Arial" w:hint="eastAsia"/>
                <w:sz w:val="24"/>
              </w:rPr>
              <w:t xml:space="preserve">　</w:t>
            </w:r>
            <w:r w:rsidR="00CD5258" w:rsidRPr="00763CD2">
              <w:rPr>
                <w:rFonts w:ascii="Arial" w:hAnsi="Arial" w:cs="Arial"/>
                <w:sz w:val="24"/>
              </w:rPr>
              <w:t>resolution</w:t>
            </w:r>
            <w:r w:rsidR="00CD5258" w:rsidRPr="00763CD2">
              <w:rPr>
                <w:rFonts w:ascii="Arial" w:hAnsi="Arial" w:cs="Arial"/>
                <w:sz w:val="24"/>
                <w:szCs w:val="24"/>
              </w:rPr>
              <w:t>; ELM</w:t>
            </w:r>
            <w:r w:rsidRPr="00763CD2">
              <w:rPr>
                <w:rFonts w:ascii="Arial" w:hAnsi="Arial" w:cs="Arial" w:hint="eastAsia"/>
                <w:sz w:val="24"/>
                <w:szCs w:val="24"/>
              </w:rPr>
              <w:t xml:space="preserve">, </w:t>
            </w:r>
            <w:r w:rsidR="00CD5258" w:rsidRPr="00763CD2">
              <w:rPr>
                <w:rFonts w:ascii="Arial" w:hAnsi="Arial" w:cs="Arial"/>
                <w:sz w:val="24"/>
                <w:szCs w:val="24"/>
              </w:rPr>
              <w:t xml:space="preserve">external limiting membrane. </w:t>
            </w:r>
            <w:proofErr w:type="gramStart"/>
            <w:r w:rsidR="00CD5258" w:rsidRPr="00763CD2">
              <w:rPr>
                <w:rFonts w:ascii="Arial" w:hAnsi="Arial" w:cs="Arial"/>
                <w:i/>
                <w:sz w:val="24"/>
                <w:szCs w:val="24"/>
              </w:rPr>
              <w:t>p</w:t>
            </w:r>
            <w:proofErr w:type="gramEnd"/>
            <w:r w:rsidR="00CD5258" w:rsidRPr="00763CD2">
              <w:rPr>
                <w:rFonts w:ascii="Arial" w:hAnsi="Arial" w:cs="Arial"/>
                <w:sz w:val="24"/>
                <w:szCs w:val="24"/>
              </w:rPr>
              <w:t xml:space="preserve"> values are based on comparisons between the IVR(-) group and the IVR(+) group.</w:t>
            </w:r>
          </w:p>
        </w:tc>
      </w:tr>
    </w:tbl>
    <w:p w:rsidR="00AF25C7" w:rsidRPr="00763CD2" w:rsidRDefault="00AF25C7" w:rsidP="00CD5258">
      <w:pPr>
        <w:tabs>
          <w:tab w:val="left" w:pos="11766"/>
        </w:tabs>
        <w:ind w:rightChars="911" w:right="1913"/>
        <w:jc w:val="left"/>
        <w:rPr>
          <w:rFonts w:ascii="Arial" w:hAnsi="Arial" w:cs="Arial"/>
          <w:sz w:val="24"/>
          <w:szCs w:val="24"/>
        </w:rPr>
      </w:pPr>
    </w:p>
    <w:sectPr w:rsidR="00AF25C7" w:rsidRPr="00763CD2" w:rsidSect="00102E5B">
      <w:headerReference w:type="default" r:id="rId6"/>
      <w:pgSz w:w="15840" w:h="12240" w:orient="landscape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CD2" w:rsidRDefault="00763CD2" w:rsidP="00D412CB">
      <w:r>
        <w:separator/>
      </w:r>
    </w:p>
  </w:endnote>
  <w:endnote w:type="continuationSeparator" w:id="0">
    <w:p w:rsidR="00763CD2" w:rsidRDefault="00763CD2" w:rsidP="00D41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CD2" w:rsidRDefault="00763CD2" w:rsidP="00D412CB">
      <w:r>
        <w:separator/>
      </w:r>
    </w:p>
  </w:footnote>
  <w:footnote w:type="continuationSeparator" w:id="0">
    <w:p w:rsidR="00763CD2" w:rsidRDefault="00763CD2" w:rsidP="00D412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4932" w:rsidRPr="00BB20D8" w:rsidRDefault="00B94932" w:rsidP="00DB168B">
    <w:pPr>
      <w:pStyle w:val="a3"/>
      <w:wordWrap w:val="0"/>
      <w:jc w:val="right"/>
      <w:rPr>
        <w:rFonts w:ascii="Helvetica" w:hAnsi="Helvetica"/>
        <w:i/>
        <w:sz w:val="16"/>
      </w:rPr>
    </w:pPr>
    <w:r>
      <w:rPr>
        <w:rFonts w:ascii="Helvetica" w:hAnsi="Helvetica" w:cs="Arial" w:hint="eastAsia"/>
        <w:i/>
        <w:sz w:val="16"/>
      </w:rPr>
      <w:t xml:space="preserve">Foveal Damage </w:t>
    </w:r>
    <w:r w:rsidR="00305567">
      <w:rPr>
        <w:rFonts w:ascii="Helvetica" w:hAnsi="Helvetica" w:cs="Arial" w:hint="eastAsia"/>
        <w:i/>
        <w:sz w:val="16"/>
      </w:rPr>
      <w:t xml:space="preserve">due to </w:t>
    </w:r>
    <w:proofErr w:type="spellStart"/>
    <w:r w:rsidR="00305567">
      <w:rPr>
        <w:rFonts w:ascii="Helvetica" w:hAnsi="Helvetica" w:cs="Arial" w:hint="eastAsia"/>
        <w:i/>
        <w:sz w:val="16"/>
      </w:rPr>
      <w:t>Subfeveal</w:t>
    </w:r>
    <w:proofErr w:type="spellEnd"/>
    <w:r w:rsidR="00305567">
      <w:rPr>
        <w:rFonts w:ascii="Helvetica" w:hAnsi="Helvetica" w:cs="Arial" w:hint="eastAsia"/>
        <w:i/>
        <w:sz w:val="16"/>
      </w:rPr>
      <w:t xml:space="preserve"> Hemorrhage after</w:t>
    </w:r>
    <w:r>
      <w:rPr>
        <w:rFonts w:ascii="Helvetica" w:hAnsi="Helvetica" w:cs="Arial" w:hint="eastAsia"/>
        <w:i/>
        <w:sz w:val="16"/>
      </w:rPr>
      <w:t xml:space="preserve"> BRVO</w:t>
    </w:r>
    <w:r>
      <w:rPr>
        <w:rFonts w:ascii="Helvetica" w:hAnsi="Helvetica" w:cs="Arial"/>
        <w:i/>
        <w:sz w:val="16"/>
      </w:rPr>
      <w:t>. Muraoka Y, et al.</w:t>
    </w:r>
  </w:p>
  <w:p w:rsidR="00B94932" w:rsidRDefault="00B9493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trackRevisions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F25C7"/>
    <w:rsid w:val="000028EA"/>
    <w:rsid w:val="00007CA3"/>
    <w:rsid w:val="000208A4"/>
    <w:rsid w:val="00036973"/>
    <w:rsid w:val="000522AD"/>
    <w:rsid w:val="00066F5B"/>
    <w:rsid w:val="000725D9"/>
    <w:rsid w:val="00095193"/>
    <w:rsid w:val="000969FE"/>
    <w:rsid w:val="000B57D2"/>
    <w:rsid w:val="000E028B"/>
    <w:rsid w:val="000E5596"/>
    <w:rsid w:val="001028AD"/>
    <w:rsid w:val="00102E5B"/>
    <w:rsid w:val="001108CD"/>
    <w:rsid w:val="0011221F"/>
    <w:rsid w:val="001420DA"/>
    <w:rsid w:val="00153DD7"/>
    <w:rsid w:val="0017117D"/>
    <w:rsid w:val="00182485"/>
    <w:rsid w:val="0019601A"/>
    <w:rsid w:val="001B0C16"/>
    <w:rsid w:val="001D459A"/>
    <w:rsid w:val="001E3853"/>
    <w:rsid w:val="001F67D8"/>
    <w:rsid w:val="002200FB"/>
    <w:rsid w:val="00222760"/>
    <w:rsid w:val="00245221"/>
    <w:rsid w:val="00257CAC"/>
    <w:rsid w:val="002701A0"/>
    <w:rsid w:val="00272251"/>
    <w:rsid w:val="00274BC9"/>
    <w:rsid w:val="00285667"/>
    <w:rsid w:val="00286B61"/>
    <w:rsid w:val="002C3BEE"/>
    <w:rsid w:val="002C7E29"/>
    <w:rsid w:val="002D2E79"/>
    <w:rsid w:val="002E12DD"/>
    <w:rsid w:val="002E5B8F"/>
    <w:rsid w:val="002F0BF1"/>
    <w:rsid w:val="00305567"/>
    <w:rsid w:val="00314A9D"/>
    <w:rsid w:val="00315E96"/>
    <w:rsid w:val="00343225"/>
    <w:rsid w:val="0036407B"/>
    <w:rsid w:val="00367348"/>
    <w:rsid w:val="00370330"/>
    <w:rsid w:val="0037128F"/>
    <w:rsid w:val="00371FF6"/>
    <w:rsid w:val="003726C3"/>
    <w:rsid w:val="00384C84"/>
    <w:rsid w:val="003869E5"/>
    <w:rsid w:val="00390BF5"/>
    <w:rsid w:val="00391DA2"/>
    <w:rsid w:val="003935A6"/>
    <w:rsid w:val="003B1E93"/>
    <w:rsid w:val="003B451D"/>
    <w:rsid w:val="003B69BB"/>
    <w:rsid w:val="00400331"/>
    <w:rsid w:val="004323E4"/>
    <w:rsid w:val="00435814"/>
    <w:rsid w:val="0044303A"/>
    <w:rsid w:val="00452C41"/>
    <w:rsid w:val="0047557B"/>
    <w:rsid w:val="0048044E"/>
    <w:rsid w:val="00494764"/>
    <w:rsid w:val="004A406F"/>
    <w:rsid w:val="004D2BCF"/>
    <w:rsid w:val="00504D70"/>
    <w:rsid w:val="00505437"/>
    <w:rsid w:val="00554548"/>
    <w:rsid w:val="00556642"/>
    <w:rsid w:val="00566FE0"/>
    <w:rsid w:val="00567C41"/>
    <w:rsid w:val="00583179"/>
    <w:rsid w:val="005859B3"/>
    <w:rsid w:val="005A1882"/>
    <w:rsid w:val="005A510A"/>
    <w:rsid w:val="005A5DE5"/>
    <w:rsid w:val="005B1117"/>
    <w:rsid w:val="005C5232"/>
    <w:rsid w:val="005E2644"/>
    <w:rsid w:val="00601570"/>
    <w:rsid w:val="00607AF5"/>
    <w:rsid w:val="00644A22"/>
    <w:rsid w:val="00644E9B"/>
    <w:rsid w:val="006800BA"/>
    <w:rsid w:val="006A1CAF"/>
    <w:rsid w:val="006B3BE0"/>
    <w:rsid w:val="006D7CE0"/>
    <w:rsid w:val="006E7B6A"/>
    <w:rsid w:val="0070475C"/>
    <w:rsid w:val="00705B07"/>
    <w:rsid w:val="00741BBE"/>
    <w:rsid w:val="00753218"/>
    <w:rsid w:val="00754E90"/>
    <w:rsid w:val="0075619F"/>
    <w:rsid w:val="00762E3E"/>
    <w:rsid w:val="00763CD2"/>
    <w:rsid w:val="007B6443"/>
    <w:rsid w:val="007D1F13"/>
    <w:rsid w:val="007F477E"/>
    <w:rsid w:val="008132BB"/>
    <w:rsid w:val="00822618"/>
    <w:rsid w:val="008334E5"/>
    <w:rsid w:val="008721F7"/>
    <w:rsid w:val="008A27E2"/>
    <w:rsid w:val="008B0B97"/>
    <w:rsid w:val="008D136E"/>
    <w:rsid w:val="008D74AC"/>
    <w:rsid w:val="008E284C"/>
    <w:rsid w:val="008E3C39"/>
    <w:rsid w:val="00980763"/>
    <w:rsid w:val="009A3741"/>
    <w:rsid w:val="009A61D4"/>
    <w:rsid w:val="009A6C95"/>
    <w:rsid w:val="009B2BC5"/>
    <w:rsid w:val="009B77DA"/>
    <w:rsid w:val="009F4A15"/>
    <w:rsid w:val="00A04C40"/>
    <w:rsid w:val="00A059AE"/>
    <w:rsid w:val="00A124C1"/>
    <w:rsid w:val="00A21148"/>
    <w:rsid w:val="00A3012D"/>
    <w:rsid w:val="00A4221E"/>
    <w:rsid w:val="00A45F2C"/>
    <w:rsid w:val="00A47FDB"/>
    <w:rsid w:val="00A556C6"/>
    <w:rsid w:val="00A6117C"/>
    <w:rsid w:val="00A63AF4"/>
    <w:rsid w:val="00A733A9"/>
    <w:rsid w:val="00A85C2A"/>
    <w:rsid w:val="00AA25C2"/>
    <w:rsid w:val="00AA6ADC"/>
    <w:rsid w:val="00AA79F7"/>
    <w:rsid w:val="00AC0DA2"/>
    <w:rsid w:val="00AD26D0"/>
    <w:rsid w:val="00AF25C7"/>
    <w:rsid w:val="00B10D9F"/>
    <w:rsid w:val="00B17C5B"/>
    <w:rsid w:val="00B6448D"/>
    <w:rsid w:val="00B70145"/>
    <w:rsid w:val="00B76673"/>
    <w:rsid w:val="00B8278B"/>
    <w:rsid w:val="00B85DEE"/>
    <w:rsid w:val="00B94932"/>
    <w:rsid w:val="00B95B1E"/>
    <w:rsid w:val="00BC5089"/>
    <w:rsid w:val="00BC5801"/>
    <w:rsid w:val="00C13F18"/>
    <w:rsid w:val="00C32E8B"/>
    <w:rsid w:val="00C360FA"/>
    <w:rsid w:val="00C451E9"/>
    <w:rsid w:val="00C87765"/>
    <w:rsid w:val="00CB22FC"/>
    <w:rsid w:val="00CB5CD4"/>
    <w:rsid w:val="00CB6BA1"/>
    <w:rsid w:val="00CC7628"/>
    <w:rsid w:val="00CD5258"/>
    <w:rsid w:val="00CE521B"/>
    <w:rsid w:val="00CF160C"/>
    <w:rsid w:val="00CF1A8A"/>
    <w:rsid w:val="00CF3712"/>
    <w:rsid w:val="00D14EB6"/>
    <w:rsid w:val="00D178D6"/>
    <w:rsid w:val="00D213A4"/>
    <w:rsid w:val="00D32241"/>
    <w:rsid w:val="00D35172"/>
    <w:rsid w:val="00D412CB"/>
    <w:rsid w:val="00D51363"/>
    <w:rsid w:val="00D65F49"/>
    <w:rsid w:val="00D90684"/>
    <w:rsid w:val="00D93D88"/>
    <w:rsid w:val="00D95512"/>
    <w:rsid w:val="00D970D3"/>
    <w:rsid w:val="00D97BBB"/>
    <w:rsid w:val="00DA051C"/>
    <w:rsid w:val="00DB168B"/>
    <w:rsid w:val="00DB21EC"/>
    <w:rsid w:val="00DC5A71"/>
    <w:rsid w:val="00DD5B80"/>
    <w:rsid w:val="00DE234B"/>
    <w:rsid w:val="00DF0929"/>
    <w:rsid w:val="00E05BDD"/>
    <w:rsid w:val="00E30A49"/>
    <w:rsid w:val="00E4388D"/>
    <w:rsid w:val="00E52AD5"/>
    <w:rsid w:val="00E62550"/>
    <w:rsid w:val="00E818E3"/>
    <w:rsid w:val="00E84C09"/>
    <w:rsid w:val="00ED7B1B"/>
    <w:rsid w:val="00EE068A"/>
    <w:rsid w:val="00EF321C"/>
    <w:rsid w:val="00F254CB"/>
    <w:rsid w:val="00F26DCD"/>
    <w:rsid w:val="00F437C9"/>
    <w:rsid w:val="00F45315"/>
    <w:rsid w:val="00F5438F"/>
    <w:rsid w:val="00F61AB8"/>
    <w:rsid w:val="00F64239"/>
    <w:rsid w:val="00F66432"/>
    <w:rsid w:val="00FB5D31"/>
    <w:rsid w:val="00FC00EF"/>
    <w:rsid w:val="00FC3123"/>
    <w:rsid w:val="00FD36DB"/>
    <w:rsid w:val="00FE2942"/>
    <w:rsid w:val="00FF0F87"/>
    <w:rsid w:val="00FF1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D491840-DAAD-41E3-BC34-CC1C63F8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25C7"/>
    <w:pPr>
      <w:widowControl w:val="0"/>
      <w:jc w:val="both"/>
    </w:pPr>
    <w:rPr>
      <w:kern w:val="2"/>
      <w:sz w:val="21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5C7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rsid w:val="00AF25C7"/>
    <w:rPr>
      <w:rFonts w:ascii="Century" w:eastAsia="ＭＳ 明朝" w:hAnsi="Century" w:cs="Times New Roman"/>
      <w:lang w:bidi="en-US"/>
    </w:rPr>
  </w:style>
  <w:style w:type="paragraph" w:styleId="a5">
    <w:name w:val="footer"/>
    <w:basedOn w:val="a"/>
    <w:link w:val="a6"/>
    <w:uiPriority w:val="99"/>
    <w:unhideWhenUsed/>
    <w:rsid w:val="00AA79F7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rsid w:val="00AA79F7"/>
    <w:rPr>
      <w:rFonts w:ascii="Century" w:eastAsia="ＭＳ 明朝" w:hAnsi="Century" w:cs="Times New Roman"/>
      <w:lang w:bidi="en-US"/>
    </w:rPr>
  </w:style>
  <w:style w:type="table" w:styleId="a7">
    <w:name w:val="Table Grid"/>
    <w:basedOn w:val="a1"/>
    <w:uiPriority w:val="59"/>
    <w:rsid w:val="0010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C5801"/>
    <w:rPr>
      <w:rFonts w:ascii="Tahoma" w:hAnsi="Tahoma" w:cs="Tahoma"/>
      <w:sz w:val="16"/>
      <w:szCs w:val="16"/>
    </w:rPr>
  </w:style>
  <w:style w:type="character" w:customStyle="1" w:styleId="a9">
    <w:name w:val="吹き出し (文字)"/>
    <w:link w:val="a8"/>
    <w:uiPriority w:val="99"/>
    <w:semiHidden/>
    <w:rsid w:val="00BC5801"/>
    <w:rPr>
      <w:rFonts w:ascii="Tahoma" w:hAnsi="Tahoma" w:cs="Tahoma"/>
      <w:kern w:val="2"/>
      <w:sz w:val="16"/>
      <w:szCs w:val="16"/>
      <w:lang w:bidi="en-US"/>
    </w:rPr>
  </w:style>
  <w:style w:type="character" w:styleId="aa">
    <w:name w:val="annotation reference"/>
    <w:uiPriority w:val="99"/>
    <w:semiHidden/>
    <w:unhideWhenUsed/>
    <w:rsid w:val="001F67D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F67D8"/>
    <w:rPr>
      <w:sz w:val="20"/>
      <w:szCs w:val="20"/>
    </w:rPr>
  </w:style>
  <w:style w:type="character" w:customStyle="1" w:styleId="ac">
    <w:name w:val="コメント文字列 (文字)"/>
    <w:link w:val="ab"/>
    <w:uiPriority w:val="99"/>
    <w:semiHidden/>
    <w:rsid w:val="001F67D8"/>
    <w:rPr>
      <w:kern w:val="2"/>
      <w:lang w:bidi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F67D8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1F67D8"/>
    <w:rPr>
      <w:b/>
      <w:bCs/>
      <w:kern w:val="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6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</dc:creator>
  <cp:lastModifiedBy>村岡勇貴</cp:lastModifiedBy>
  <cp:revision>11</cp:revision>
  <cp:lastPrinted>2015-02-25T13:36:00Z</cp:lastPrinted>
  <dcterms:created xsi:type="dcterms:W3CDTF">2015-03-30T06:33:00Z</dcterms:created>
  <dcterms:modified xsi:type="dcterms:W3CDTF">2015-11-17T15:42:00Z</dcterms:modified>
</cp:coreProperties>
</file>